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499" w:rsidRDefault="00A93499"/>
    <w:p w:rsidR="00A93499" w:rsidRDefault="00A93499">
      <w:r>
        <w:rPr>
          <w:noProof/>
        </w:rPr>
        <w:drawing>
          <wp:inline distT="0" distB="0" distL="0" distR="0" wp14:anchorId="7B7878AF" wp14:editId="57BAD778">
            <wp:extent cx="3864367" cy="2919369"/>
            <wp:effectExtent l="0" t="0" r="3175" b="0"/>
            <wp:docPr id="215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768" cy="291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A93499" w:rsidRDefault="00A93499" w:rsidP="00A93499"/>
    <w:p w:rsidR="00A93499" w:rsidRPr="005827E5" w:rsidRDefault="0072231A" w:rsidP="00A93499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8D6F6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8</w:t>
      </w:r>
      <w:r w:rsidR="00A934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93499"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 w:rsidR="00A93499">
        <w:rPr>
          <w:rFonts w:ascii="Times New Roman" w:hAnsi="Times New Roman" w:cs="Times New Roman"/>
          <w:sz w:val="24"/>
          <w:szCs w:val="24"/>
        </w:rPr>
        <w:t xml:space="preserve"> in studies of children under 15 years of age from Northern Africa</w:t>
      </w:r>
    </w:p>
    <w:p w:rsidR="00A93499" w:rsidRPr="00A93499" w:rsidRDefault="00A93499" w:rsidP="00A93499"/>
    <w:sectPr w:rsidR="00A93499" w:rsidRPr="00A93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499"/>
    <w:rsid w:val="003172CA"/>
    <w:rsid w:val="0072231A"/>
    <w:rsid w:val="008D6F68"/>
    <w:rsid w:val="00A93499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4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3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5</cp:revision>
  <dcterms:created xsi:type="dcterms:W3CDTF">2023-10-19T09:41:00Z</dcterms:created>
  <dcterms:modified xsi:type="dcterms:W3CDTF">2023-10-25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c69f25-b2e1-4f4a-b34d-40fe17c3b5cb</vt:lpwstr>
  </property>
</Properties>
</file>